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6A864" w14:textId="77777777" w:rsidR="005E7E5B" w:rsidRDefault="005E7E5B" w:rsidP="005E7E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33C8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33C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ultiple linear regression (least squares model) of factors associated with DENV viral load at presentation.</w:t>
      </w:r>
    </w:p>
    <w:tbl>
      <w:tblPr>
        <w:tblW w:w="83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620"/>
        <w:gridCol w:w="2370"/>
        <w:gridCol w:w="1590"/>
      </w:tblGrid>
      <w:tr w:rsidR="005E7E5B" w:rsidRPr="00E23C24" w14:paraId="2028E461" w14:textId="77777777" w:rsidTr="0068080F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86DD45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 w:rsidRPr="00E23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E36AD9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Estimat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86C4F3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95% Confidence Interv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3E6802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p-value</w:t>
            </w:r>
          </w:p>
        </w:tc>
      </w:tr>
      <w:tr w:rsidR="005E7E5B" w:rsidRPr="00E23C24" w14:paraId="33ADC1F8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3EF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Anti-DENV I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A898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90DC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FFE6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</w:p>
        </w:tc>
      </w:tr>
      <w:tr w:rsidR="005E7E5B" w:rsidRPr="00E23C24" w14:paraId="3F22111D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0F67" w14:textId="77777777" w:rsidR="005E7E5B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 xml:space="preserve">     Negative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A0C2" w14:textId="77777777" w:rsidR="005E7E5B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Reference</w:t>
            </w:r>
          </w:p>
        </w:tc>
      </w:tr>
      <w:tr w:rsidR="005E7E5B" w:rsidRPr="00E23C24" w14:paraId="5A8B9214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48D3" w14:textId="77777777" w:rsidR="005E7E5B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 xml:space="preserve">     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7E79" w14:textId="77777777" w:rsidR="005E7E5B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-1.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CE28" w14:textId="77777777" w:rsidR="005E7E5B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-2.1 – -0.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CB71" w14:textId="77777777" w:rsidR="005E7E5B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&lt; 0.001</w:t>
            </w:r>
          </w:p>
        </w:tc>
      </w:tr>
      <w:tr w:rsidR="005E7E5B" w:rsidRPr="00E23C24" w14:paraId="5F9FBE5B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F5EA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Anti-ZIKV I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D405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9EA2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6607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 w:rsidRPr="00E23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 </w:t>
            </w:r>
          </w:p>
        </w:tc>
      </w:tr>
      <w:tr w:rsidR="005E7E5B" w:rsidRPr="00E23C24" w14:paraId="6611AF51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A285" w14:textId="77777777" w:rsidR="005E7E5B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 xml:space="preserve">     Negative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8CA7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Reference</w:t>
            </w:r>
          </w:p>
        </w:tc>
      </w:tr>
      <w:tr w:rsidR="005E7E5B" w:rsidRPr="00E23C24" w14:paraId="3E44F1D3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AFA9" w14:textId="77777777" w:rsidR="005E7E5B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 xml:space="preserve">     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BC2F" w14:textId="77777777" w:rsidR="005E7E5B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-0.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5673" w14:textId="77777777" w:rsidR="005E7E5B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-1.48 – -0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71E4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047</w:t>
            </w:r>
          </w:p>
        </w:tc>
      </w:tr>
      <w:tr w:rsidR="005E7E5B" w:rsidRPr="00E23C24" w14:paraId="77BBD113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F5C1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9DF9B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-0.02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405C4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-0.05 – -0.001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DFC7B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039</w:t>
            </w:r>
          </w:p>
        </w:tc>
      </w:tr>
      <w:tr w:rsidR="005E7E5B" w:rsidRPr="00E23C24" w14:paraId="0B4C8142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B04C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Day of illness at present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511D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-0.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CA8F7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-0.7 – -0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AE6FF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&lt; 0.001</w:t>
            </w:r>
          </w:p>
        </w:tc>
      </w:tr>
    </w:tbl>
    <w:p w14:paraId="1107726F" w14:textId="5A815C06" w:rsidR="005E7E5B" w:rsidRDefault="005E7E5B" w:rsidP="005E7E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E7E5B" w:rsidSect="005E7E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8884EF" w14:textId="77777777" w:rsidR="00911F12" w:rsidRDefault="00911F12">
      <w:pPr>
        <w:spacing w:after="0" w:line="240" w:lineRule="auto"/>
      </w:pPr>
      <w:r>
        <w:separator/>
      </w:r>
    </w:p>
  </w:endnote>
  <w:endnote w:type="continuationSeparator" w:id="0">
    <w:p w14:paraId="283562A2" w14:textId="77777777" w:rsidR="00911F12" w:rsidRDefault="00911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56538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3972B429" w14:textId="77777777" w:rsidR="00107BFB" w:rsidRPr="00C77E8E" w:rsidRDefault="005E7E5B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C77E8E">
          <w:rPr>
            <w:rFonts w:ascii="Times New Roman" w:hAnsi="Times New Roman" w:cs="Times New Roman"/>
            <w:sz w:val="20"/>
          </w:rPr>
          <w:fldChar w:fldCharType="begin"/>
        </w:r>
        <w:r w:rsidRPr="00C77E8E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77E8E">
          <w:rPr>
            <w:rFonts w:ascii="Times New Roman" w:hAnsi="Times New Roman" w:cs="Times New Roman"/>
            <w:sz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</w:rPr>
          <w:t>1</w:t>
        </w:r>
        <w:r w:rsidRPr="00C77E8E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007654CD" w14:textId="77777777" w:rsidR="00107BFB" w:rsidRDefault="00911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5B3BB" w14:textId="77777777" w:rsidR="00911F12" w:rsidRDefault="00911F12">
      <w:pPr>
        <w:spacing w:after="0" w:line="240" w:lineRule="auto"/>
      </w:pPr>
      <w:r>
        <w:separator/>
      </w:r>
    </w:p>
  </w:footnote>
  <w:footnote w:type="continuationSeparator" w:id="0">
    <w:p w14:paraId="0ED23B41" w14:textId="77777777" w:rsidR="00911F12" w:rsidRDefault="00911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5B"/>
    <w:rsid w:val="000D57C4"/>
    <w:rsid w:val="005E7E5B"/>
    <w:rsid w:val="007472F3"/>
    <w:rsid w:val="00795FD8"/>
    <w:rsid w:val="00911F12"/>
    <w:rsid w:val="00D7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21963"/>
  <w15:chartTrackingRefBased/>
  <w15:docId w15:val="{3CB0504C-DC12-4A58-BC73-6CD4CC04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s-P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E5B"/>
    <w:pPr>
      <w:spacing w:after="200" w:line="276" w:lineRule="auto"/>
    </w:pPr>
    <w:rPr>
      <w:rFonts w:asciiTheme="minorHAnsi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7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E5B"/>
    <w:rPr>
      <w:rFonts w:asciiTheme="minorHAnsi" w:hAnsiTheme="minorHAns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Waggoner</dc:creator>
  <cp:keywords/>
  <dc:description/>
  <cp:lastModifiedBy>Jesse Waggoner</cp:lastModifiedBy>
  <cp:revision>3</cp:revision>
  <dcterms:created xsi:type="dcterms:W3CDTF">2019-08-28T13:24:00Z</dcterms:created>
  <dcterms:modified xsi:type="dcterms:W3CDTF">2019-08-28T13:25:00Z</dcterms:modified>
</cp:coreProperties>
</file>